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C4504A" w14:textId="77777777" w:rsidR="00637174" w:rsidRDefault="00FB24C4" w:rsidP="00637174">
      <w:pPr>
        <w:pStyle w:val="Heading1"/>
        <w:rPr>
          <w:rFonts w:ascii="Times New Roman" w:hAnsi="Times New Roman" w:cs="Times New Roman"/>
          <w:b/>
          <w:color w:val="auto"/>
          <w:sz w:val="24"/>
          <w:szCs w:val="24"/>
        </w:rPr>
      </w:pPr>
      <w:bookmarkStart w:id="0" w:name="_Toc108352480"/>
      <w:bookmarkStart w:id="1" w:name="_GoBack"/>
      <w:r w:rsidRPr="00FB24C4">
        <w:rPr>
          <w:rFonts w:ascii="Times New Roman" w:hAnsi="Times New Roman" w:cs="Times New Roman"/>
          <w:b/>
          <w:color w:val="auto"/>
          <w:sz w:val="24"/>
          <w:szCs w:val="24"/>
        </w:rPr>
        <w:t xml:space="preserve">Supplementary </w:t>
      </w:r>
      <w:r w:rsidR="00467DF6">
        <w:rPr>
          <w:rFonts w:ascii="Times New Roman" w:hAnsi="Times New Roman" w:cs="Times New Roman"/>
          <w:b/>
          <w:color w:val="auto"/>
          <w:sz w:val="24"/>
          <w:szCs w:val="24"/>
        </w:rPr>
        <w:t>f</w:t>
      </w:r>
      <w:r w:rsidR="00637174">
        <w:rPr>
          <w:rFonts w:ascii="Times New Roman" w:hAnsi="Times New Roman" w:cs="Times New Roman"/>
          <w:b/>
          <w:color w:val="auto"/>
          <w:sz w:val="24"/>
          <w:szCs w:val="24"/>
        </w:rPr>
        <w:t>ile 1</w:t>
      </w:r>
      <w:bookmarkEnd w:id="0"/>
    </w:p>
    <w:p w14:paraId="2748DBDC" w14:textId="0620B22A" w:rsidR="00637174" w:rsidRDefault="00637174" w:rsidP="00637174">
      <w:pPr>
        <w:spacing w:after="0"/>
        <w:rPr>
          <w:rFonts w:ascii="Times New Roman" w:hAnsi="Times New Roman" w:cs="Times New Roman"/>
          <w:sz w:val="24"/>
          <w:szCs w:val="24"/>
        </w:rPr>
      </w:pPr>
    </w:p>
    <w:p w14:paraId="6B4258A2" w14:textId="77777777" w:rsidR="00EE2DAF" w:rsidRPr="006B75DB" w:rsidRDefault="00EE2DAF" w:rsidP="00EE2DAF">
      <w:pPr>
        <w:spacing w:after="0" w:line="480" w:lineRule="auto"/>
        <w:rPr>
          <w:rFonts w:ascii="Times New Roman" w:hAnsi="Times New Roman" w:cs="Times New Roman"/>
          <w:sz w:val="24"/>
          <w:szCs w:val="24"/>
        </w:rPr>
      </w:pPr>
      <w:r w:rsidRPr="006B75DB">
        <w:rPr>
          <w:rFonts w:ascii="Times New Roman" w:hAnsi="Times New Roman" w:cs="Times New Roman"/>
          <w:sz w:val="24"/>
          <w:szCs w:val="24"/>
        </w:rPr>
        <w:t>File name: Supplementary file 1 (.docx)</w:t>
      </w:r>
    </w:p>
    <w:p w14:paraId="2F5F9780" w14:textId="5A765AD4" w:rsidR="00EE2DAF" w:rsidRDefault="00EE2DAF" w:rsidP="00EE2DAF">
      <w:pPr>
        <w:spacing w:after="0" w:line="480" w:lineRule="auto"/>
        <w:rPr>
          <w:rFonts w:ascii="Times New Roman" w:hAnsi="Times New Roman" w:cs="Times New Roman"/>
          <w:sz w:val="24"/>
          <w:szCs w:val="24"/>
        </w:rPr>
      </w:pPr>
      <w:r w:rsidRPr="006B75DB">
        <w:rPr>
          <w:rFonts w:ascii="Times New Roman" w:hAnsi="Times New Roman" w:cs="Times New Roman"/>
          <w:sz w:val="24"/>
          <w:szCs w:val="24"/>
        </w:rPr>
        <w:t>Title: Norwegian national HCV treatment guidelines during the study period</w:t>
      </w:r>
    </w:p>
    <w:p w14:paraId="2483B1A2" w14:textId="77777777" w:rsidR="00EE2DAF" w:rsidRDefault="00EE2DAF" w:rsidP="00637174">
      <w:pPr>
        <w:spacing w:after="0"/>
        <w:rPr>
          <w:rFonts w:ascii="Times New Roman" w:hAnsi="Times New Roman" w:cs="Times New Roman"/>
          <w:sz w:val="24"/>
          <w:szCs w:val="24"/>
        </w:rPr>
      </w:pPr>
    </w:p>
    <w:p w14:paraId="31274A82" w14:textId="77777777" w:rsidR="00637174" w:rsidRDefault="00637174" w:rsidP="00637174">
      <w:pPr>
        <w:rPr>
          <w:rFonts w:ascii="Times New Roman" w:hAnsi="Times New Roman" w:cs="Times New Roman"/>
          <w:sz w:val="24"/>
          <w:szCs w:val="24"/>
        </w:rPr>
      </w:pPr>
      <w:r w:rsidRPr="00ED4258">
        <w:rPr>
          <w:rFonts w:ascii="Times New Roman" w:hAnsi="Times New Roman" w:cs="Times New Roman"/>
          <w:sz w:val="24"/>
          <w:szCs w:val="24"/>
        </w:rPr>
        <w:t xml:space="preserve">Several guideline documents on HCV treatment in Norway have been relevant in the period 2017–2019. The following sources are some of the key documents in choice of treatment (most are in Norwegian and some of these have restricted access): </w:t>
      </w:r>
    </w:p>
    <w:p w14:paraId="4B6230EC" w14:textId="77777777" w:rsidR="00637174"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Guidelines from the Norwegian association for infectious diseases, version 7 (2017): </w:t>
      </w:r>
    </w:p>
    <w:p w14:paraId="10FBA375" w14:textId="77777777" w:rsidR="00637174" w:rsidRPr="00ED4258" w:rsidRDefault="004A1AC9" w:rsidP="00637174">
      <w:pPr>
        <w:spacing w:after="0"/>
        <w:rPr>
          <w:rFonts w:ascii="Times New Roman" w:hAnsi="Times New Roman" w:cs="Times New Roman"/>
          <w:sz w:val="24"/>
          <w:szCs w:val="24"/>
        </w:rPr>
      </w:pPr>
      <w:hyperlink r:id="rId6" w:history="1">
        <w:r w:rsidR="00637174" w:rsidRPr="00ED4258">
          <w:rPr>
            <w:rStyle w:val="Hyperlink"/>
            <w:rFonts w:ascii="Times New Roman" w:hAnsi="Times New Roman" w:cs="Times New Roman"/>
            <w:sz w:val="24"/>
            <w:szCs w:val="24"/>
          </w:rPr>
          <w:t>https://www.hepatittfag.no/pdf-hcv</w:t>
        </w:r>
      </w:hyperlink>
    </w:p>
    <w:p w14:paraId="20BA6B30" w14:textId="77777777" w:rsidR="00637174" w:rsidRDefault="00637174" w:rsidP="00637174">
      <w:pPr>
        <w:spacing w:after="0"/>
        <w:rPr>
          <w:rFonts w:ascii="Times New Roman" w:hAnsi="Times New Roman" w:cs="Times New Roman"/>
          <w:sz w:val="24"/>
          <w:szCs w:val="24"/>
        </w:rPr>
      </w:pPr>
    </w:p>
    <w:p w14:paraId="2AAEE64F" w14:textId="77777777" w:rsidR="00637174" w:rsidRPr="00ED4258"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Version 8 (2019): </w:t>
      </w:r>
    </w:p>
    <w:p w14:paraId="12C61E52" w14:textId="77777777" w:rsidR="00637174" w:rsidRDefault="004A1AC9" w:rsidP="00637174">
      <w:pPr>
        <w:spacing w:after="0"/>
        <w:rPr>
          <w:rFonts w:ascii="Times New Roman" w:hAnsi="Times New Roman" w:cs="Times New Roman"/>
          <w:sz w:val="24"/>
          <w:szCs w:val="24"/>
        </w:rPr>
      </w:pPr>
      <w:hyperlink r:id="rId7" w:history="1">
        <w:r w:rsidR="00637174" w:rsidRPr="00A321A3">
          <w:rPr>
            <w:rStyle w:val="Hyperlink"/>
            <w:rFonts w:ascii="Times New Roman" w:hAnsi="Times New Roman" w:cs="Times New Roman"/>
            <w:sz w:val="24"/>
            <w:szCs w:val="24"/>
          </w:rPr>
          <w:t>https://www.legeforeningen.no/contentassets/7bdf07c45b95411aa3c66e27822da583/veilederrevisjon-8-1.pdf</w:t>
        </w:r>
      </w:hyperlink>
    </w:p>
    <w:p w14:paraId="5585FD6A" w14:textId="77777777" w:rsidR="00637174" w:rsidRDefault="00637174" w:rsidP="00637174">
      <w:pPr>
        <w:spacing w:after="0"/>
        <w:rPr>
          <w:rFonts w:ascii="Times New Roman" w:hAnsi="Times New Roman" w:cs="Times New Roman"/>
          <w:sz w:val="24"/>
          <w:szCs w:val="24"/>
        </w:rPr>
      </w:pPr>
    </w:p>
    <w:p w14:paraId="1057AC3E" w14:textId="77777777" w:rsidR="00637174"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The treatment choice guidelines from the health authorities: </w:t>
      </w:r>
    </w:p>
    <w:p w14:paraId="0E778D1C" w14:textId="77777777" w:rsidR="00637174"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Period 01.03.2016–28.02.2017: </w:t>
      </w:r>
      <w:hyperlink r:id="rId8" w:history="1">
        <w:r w:rsidRPr="00A321A3">
          <w:rPr>
            <w:rStyle w:val="Hyperlink"/>
            <w:rFonts w:ascii="Times New Roman" w:hAnsi="Times New Roman" w:cs="Times New Roman"/>
            <w:sz w:val="24"/>
            <w:szCs w:val="24"/>
          </w:rPr>
          <w:t>http://innsiden.helse-bergen.no/komiteer/legemiddelkomiteen/_layouts/WopiFrame.aspx?sourcedoc=/komiteer/legemiddelkomiteen/Dokumentbibliotek%20lager/Informasjon%20om%20LIS-anbud/2016/LIS-anbefalinger%20Hepatitt%20C%202016%20-%20HBe.docx&amp;action=default&amp;Source=http%3A%2F%2Finnsiden%2Ehelse%2Dbergen%2Eno%2Fkomiteer%2Flegemiddelkomiteen%2FDokumentbibliotek%2520lager%2FForms%2FAllItems%2Easpx%3FRootFolder%3D%252Fkomiteer%252Flegemiddelkomiteen%252FDokumentbibliotek%2520lager%252FInformasjon%2520om%2520LIS%252Danbud%252F2016%26FolderCTID%3D0x012000872941027523124591CBCF04418E246C%26View%3D%7B4E86623D%2D3B87%2D484B%2DA087%2D07D7BB213411%7D&amp;DefaultItemOpen=1</w:t>
        </w:r>
      </w:hyperlink>
    </w:p>
    <w:p w14:paraId="1B6D22B2" w14:textId="77777777" w:rsidR="00637174" w:rsidRPr="0072340D" w:rsidRDefault="00637174" w:rsidP="00637174">
      <w:pPr>
        <w:spacing w:after="0"/>
        <w:rPr>
          <w:rFonts w:ascii="Times New Roman" w:hAnsi="Times New Roman" w:cs="Times New Roman"/>
          <w:sz w:val="24"/>
          <w:szCs w:val="24"/>
        </w:rPr>
      </w:pPr>
    </w:p>
    <w:p w14:paraId="44D8D0FE" w14:textId="77777777" w:rsidR="00637174" w:rsidRPr="00ED4258"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Period 01.03.2017–28.02.2018: </w:t>
      </w:r>
      <w:hyperlink r:id="rId9" w:history="1">
        <w:r w:rsidRPr="00ED4258">
          <w:rPr>
            <w:rStyle w:val="Hyperlink"/>
            <w:rFonts w:ascii="Times New Roman" w:hAnsi="Times New Roman" w:cs="Times New Roman"/>
            <w:sz w:val="24"/>
            <w:szCs w:val="24"/>
          </w:rPr>
          <w:t>http://innsiden.helse-bergen.no/komiteer/legemiddelkomiteen/_layouts/WopiFrame.aspx?sourcedoc=/komiteer/legemiddelkomiteen/Dokumentbibliotek%20lager/Helseforetakenes%20LIS%20HCV%20anbefalinger%202017%20-%20reviderte%20130617.pdf&amp;action=default&amp;Source=http%3A%2F%2Finnsiden%2Ehelse%2Dbergen%2Eno%2Fkomiteer%2Flegemiddelkomiteen%2FDokumentbibliotek%2520lager%2FForms%2FAllItems%2Easpx&amp;DefaultItemOpen=1</w:t>
        </w:r>
      </w:hyperlink>
    </w:p>
    <w:p w14:paraId="4CD6814E" w14:textId="77777777" w:rsidR="00637174" w:rsidRPr="00ED4258" w:rsidRDefault="00637174" w:rsidP="00637174">
      <w:pPr>
        <w:spacing w:after="0"/>
      </w:pPr>
    </w:p>
    <w:p w14:paraId="5C2B6FCA" w14:textId="77777777" w:rsidR="00637174" w:rsidRDefault="00637174" w:rsidP="00637174">
      <w:pPr>
        <w:spacing w:after="0"/>
        <w:rPr>
          <w:rFonts w:ascii="Times New Roman" w:hAnsi="Times New Roman" w:cs="Times New Roman"/>
          <w:sz w:val="24"/>
          <w:szCs w:val="24"/>
        </w:rPr>
      </w:pPr>
      <w:r w:rsidRPr="00ED4258">
        <w:rPr>
          <w:rFonts w:ascii="Times New Roman" w:hAnsi="Times New Roman" w:cs="Times New Roman"/>
          <w:sz w:val="24"/>
          <w:szCs w:val="24"/>
        </w:rPr>
        <w:t xml:space="preserve">Period 01.02.2018–31.01.2019: </w:t>
      </w:r>
      <w:hyperlink r:id="rId10" w:history="1">
        <w:r w:rsidRPr="00A321A3">
          <w:rPr>
            <w:rStyle w:val="Hyperlink"/>
            <w:rFonts w:ascii="Times New Roman" w:hAnsi="Times New Roman" w:cs="Times New Roman"/>
            <w:sz w:val="24"/>
            <w:szCs w:val="24"/>
          </w:rPr>
          <w:t>http://innsiden.helse-bergen.no/komiteer/legemiddelkomiteen/_layouts/WopiFrame2.aspx?sourcedoc=/komiteer/legemiddelkomiteen/Dokumentbibliotek%20lager/Informasjon%20om%20LIS-anbud/2018/LIS%20HCV%20anbefalinger%202018.pdf&amp;action=default&amp;Source=http%3A%2F%2Finnsiden%2Ehelse%2Dbergen%2Eno%2Fkomiteer%2Flegemiddelkomiteen%2FDokumentbibliotek%2520lager%2FForms%2FAllItems%2Easpx%3FRootFolder%3D%252Fkomiteer%252</w:t>
        </w:r>
        <w:r w:rsidRPr="00A321A3">
          <w:rPr>
            <w:rStyle w:val="Hyperlink"/>
            <w:rFonts w:ascii="Times New Roman" w:hAnsi="Times New Roman" w:cs="Times New Roman"/>
            <w:sz w:val="24"/>
            <w:szCs w:val="24"/>
          </w:rPr>
          <w:lastRenderedPageBreak/>
          <w:t>Flegemiddelkomiteen%252FDokumentbibliotek%2520lager%252FInformasjon%2520om%2520LIS%252Danbud%252F2018%26FolderCTID%3D0x012000872941027523124591CBCF04418E246C%26View%3D%7B4E86623D%2D3B87%2D484B%2DA087%2D07D7BB213411%7D&amp;DefaultItemOpen=1&amp;DefaultItemOpen=1</w:t>
        </w:r>
      </w:hyperlink>
    </w:p>
    <w:p w14:paraId="096C8C27" w14:textId="77777777" w:rsidR="00637174" w:rsidRDefault="00637174" w:rsidP="00637174">
      <w:pPr>
        <w:spacing w:after="0"/>
      </w:pPr>
    </w:p>
    <w:p w14:paraId="244959A2" w14:textId="77777777" w:rsidR="00637174" w:rsidRDefault="00637174" w:rsidP="00637174">
      <w:pPr>
        <w:spacing w:after="0"/>
        <w:rPr>
          <w:rFonts w:ascii="Times New Roman" w:eastAsiaTheme="majorEastAsia" w:hAnsi="Times New Roman" w:cs="Times New Roman"/>
          <w:sz w:val="24"/>
          <w:szCs w:val="24"/>
        </w:rPr>
      </w:pPr>
      <w:r w:rsidRPr="00ED4258">
        <w:rPr>
          <w:rFonts w:ascii="Times New Roman" w:eastAsiaTheme="majorEastAsia" w:hAnsi="Times New Roman" w:cs="Times New Roman"/>
          <w:sz w:val="24"/>
          <w:szCs w:val="24"/>
        </w:rPr>
        <w:t>Period 01.02.2019–31.01.2021:</w:t>
      </w:r>
      <w:r>
        <w:rPr>
          <w:rFonts w:ascii="Times New Roman" w:eastAsiaTheme="majorEastAsia" w:hAnsi="Times New Roman" w:cs="Times New Roman"/>
          <w:sz w:val="24"/>
          <w:szCs w:val="24"/>
        </w:rPr>
        <w:t xml:space="preserve"> </w:t>
      </w:r>
      <w:hyperlink r:id="rId11" w:history="1">
        <w:r w:rsidRPr="00A321A3">
          <w:rPr>
            <w:rStyle w:val="Hyperlink"/>
            <w:rFonts w:ascii="Times New Roman" w:eastAsiaTheme="majorEastAsia" w:hAnsi="Times New Roman" w:cs="Times New Roman"/>
            <w:sz w:val="24"/>
            <w:szCs w:val="24"/>
          </w:rPr>
          <w:t>https://sykehusinnkjop.no/seksjon/avtaler-legemidler/Documents/Hepatitt%20B%20og%20C/Anbefaling%20LIS%201908%20hepatitt%20C.pdf</w:t>
        </w:r>
      </w:hyperlink>
    </w:p>
    <w:bookmarkEnd w:id="1"/>
    <w:p w14:paraId="2D006ECC" w14:textId="0D9D17FE" w:rsidR="00E02DDF" w:rsidRDefault="00E02DDF"/>
    <w:sectPr w:rsidR="00E02DDF" w:rsidSect="004A1AC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97FD67" w14:textId="77777777" w:rsidR="00FB24C4" w:rsidRDefault="00FB24C4" w:rsidP="00FB24C4">
      <w:pPr>
        <w:spacing w:after="0" w:line="240" w:lineRule="auto"/>
      </w:pPr>
      <w:r>
        <w:separator/>
      </w:r>
    </w:p>
  </w:endnote>
  <w:endnote w:type="continuationSeparator" w:id="0">
    <w:p w14:paraId="51E13541" w14:textId="77777777" w:rsidR="00FB24C4" w:rsidRDefault="00FB24C4" w:rsidP="00FB2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764E0" w14:textId="77777777" w:rsidR="00FB24C4" w:rsidRDefault="00FB24C4" w:rsidP="00FB24C4">
      <w:pPr>
        <w:spacing w:after="0" w:line="240" w:lineRule="auto"/>
      </w:pPr>
      <w:r>
        <w:separator/>
      </w:r>
    </w:p>
  </w:footnote>
  <w:footnote w:type="continuationSeparator" w:id="0">
    <w:p w14:paraId="24D593E8" w14:textId="77777777" w:rsidR="00FB24C4" w:rsidRDefault="00FB24C4" w:rsidP="00FB2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174"/>
    <w:rsid w:val="00467DF6"/>
    <w:rsid w:val="004A1AC9"/>
    <w:rsid w:val="00637174"/>
    <w:rsid w:val="00C465FD"/>
    <w:rsid w:val="00E02DDF"/>
    <w:rsid w:val="00EE2DAF"/>
    <w:rsid w:val="00FB2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9C64DD2"/>
  <w15:chartTrackingRefBased/>
  <w15:docId w15:val="{F2306E9D-C841-4E23-826E-8704F1B47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174"/>
    <w:pPr>
      <w:spacing w:line="252" w:lineRule="auto"/>
    </w:pPr>
  </w:style>
  <w:style w:type="paragraph" w:styleId="Heading1">
    <w:name w:val="heading 1"/>
    <w:basedOn w:val="Normal"/>
    <w:next w:val="Normal"/>
    <w:link w:val="Heading1Char"/>
    <w:uiPriority w:val="9"/>
    <w:qFormat/>
    <w:rsid w:val="0063717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17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6371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nnsiden.helse-bergen.no/komiteer/legemiddelkomiteen/_layouts/WopiFrame.aspx?sourcedoc=/komiteer/legemiddelkomiteen/Dokumentbibliotek%20lager/Informasjon%20om%20LIS-anbud/2016/LIS-anbefalinger%20Hepatitt%20C%202016%20-%20HBe.docx&amp;action=default&amp;Source=http%3A%2F%2Finnsiden%2Ehelse%2Dbergen%2Eno%2Fkomiteer%2Flegemiddelkomiteen%2FDokumentbibliotek%2520lager%2FForms%2FAllItems%2Easpx%3FRootFolder%3D%252Fkomiteer%252Flegemiddelkomiteen%252FDokumentbibliotek%2520lager%252FInformasjon%2520om%2520LIS%252Danbud%252F2016%26FolderCTID%3D0x012000872941027523124591CBCF04418E246C%26View%3D%7B4E86623D%2D3B87%2D484B%2DA087%2D07D7BB213411%7D&amp;DefaultItemOpen=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legeforeningen.no/contentassets/7bdf07c45b95411aa3c66e27822da583/veilederrevisjon-8-1.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patittfag.no/pdf-hcv" TargetMode="External"/><Relationship Id="rId11" Type="http://schemas.openxmlformats.org/officeDocument/2006/relationships/hyperlink" Target="https://sykehusinnkjop.no/seksjon/avtaler-legemidler/Documents/Hepatitt%20B%20og%20C/Anbefaling%20LIS%201908%20hepatitt%20C.pdf" TargetMode="External"/><Relationship Id="rId5" Type="http://schemas.openxmlformats.org/officeDocument/2006/relationships/endnotes" Target="endnotes.xml"/><Relationship Id="rId10" Type="http://schemas.openxmlformats.org/officeDocument/2006/relationships/hyperlink" Target="http://innsiden.helse-bergen.no/komiteer/legemiddelkomiteen/_layouts/WopiFrame2.aspx?sourcedoc=/komiteer/legemiddelkomiteen/Dokumentbibliotek%20lager/Informasjon%20om%20LIS-anbud/2018/LIS%20HCV%20anbefalinger%202018.pdf&amp;action=default&amp;Source=http%3A%2F%2Finnsiden%2Ehelse%2Dbergen%2Eno%2Fkomiteer%2Flegemiddelkomiteen%2FDokumentbibliotek%2520lager%2FForms%2FAllItems%2Easpx%3FRootFolder%3D%252Fkomiteer%252Flegemiddelkomiteen%252FDokumentbibliotek%2520lager%252FInformasjon%2520om%2520LIS%252Danbud%252F2018%26FolderCTID%3D0x012000872941027523124591CBCF04418E246C%26View%3D%7B4E86623D%2D3B87%2D484B%2DA087%2D07D7BB213411%7D&amp;DefaultItemOpen=1&amp;DefaultItemOpen=1" TargetMode="External"/><Relationship Id="rId4" Type="http://schemas.openxmlformats.org/officeDocument/2006/relationships/footnotes" Target="footnotes.xml"/><Relationship Id="rId9" Type="http://schemas.openxmlformats.org/officeDocument/2006/relationships/hyperlink" Target="http://innsiden.helse-bergen.no/komiteer/legemiddelkomiteen/_layouts/WopiFrame.aspx?sourcedoc=/komiteer/legemiddelkomiteen/Dokumentbibliotek%20lager/Helseforetakenes%20LIS%20HCV%20anbefalinger%202017%20-%20reviderte%20130617.pdf&amp;action=default&amp;Source=http%3A%2F%2Finnsiden%2Ehelse%2Dbergen%2Eno%2Fkomiteer%2Flegemiddelkomiteen%2FDokumentbibliotek%2520lager%2FForms%2FAllItems%2Easpx&amp;DefaultItemOpen=1"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7</Words>
  <Characters>4031</Characters>
  <Application>Microsoft Office Word</Application>
  <DocSecurity>0</DocSecurity>
  <Lines>33</Lines>
  <Paragraphs>9</Paragraphs>
  <ScaleCrop>false</ScaleCrop>
  <Company>Helse Vest</Company>
  <LinksUpToDate>false</LinksUpToDate>
  <CharactersWithSpaces>4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d, Jørn Henrik</dc:creator>
  <cp:keywords/>
  <dc:description/>
  <cp:lastModifiedBy>Judith A.</cp:lastModifiedBy>
  <cp:revision>6</cp:revision>
  <dcterms:created xsi:type="dcterms:W3CDTF">2022-07-16T14:01:00Z</dcterms:created>
  <dcterms:modified xsi:type="dcterms:W3CDTF">2024-01-0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Enabled">
    <vt:lpwstr>true</vt:lpwstr>
  </property>
  <property fmtid="{D5CDD505-2E9C-101B-9397-08002B2CF9AE}" pid="3" name="MSIP_Label_0c3ffc1c-ef00-4620-9c2f-7d9c1597774b_SetDate">
    <vt:lpwstr>2023-05-09T13:33:13Z</vt:lpwstr>
  </property>
  <property fmtid="{D5CDD505-2E9C-101B-9397-08002B2CF9AE}" pid="4" name="MSIP_Label_0c3ffc1c-ef00-4620-9c2f-7d9c1597774b_Method">
    <vt:lpwstr>Standard</vt:lpwstr>
  </property>
  <property fmtid="{D5CDD505-2E9C-101B-9397-08002B2CF9AE}" pid="5" name="MSIP_Label_0c3ffc1c-ef00-4620-9c2f-7d9c1597774b_Name">
    <vt:lpwstr>Intern</vt:lpwstr>
  </property>
  <property fmtid="{D5CDD505-2E9C-101B-9397-08002B2CF9AE}" pid="6" name="MSIP_Label_0c3ffc1c-ef00-4620-9c2f-7d9c1597774b_SiteId">
    <vt:lpwstr>bdcbe535-f3cf-49f5-8a6a-fb6d98dc7837</vt:lpwstr>
  </property>
  <property fmtid="{D5CDD505-2E9C-101B-9397-08002B2CF9AE}" pid="7" name="MSIP_Label_0c3ffc1c-ef00-4620-9c2f-7d9c1597774b_ActionId">
    <vt:lpwstr>2aa2e2af-391d-473e-9969-5ead9e90d1cd</vt:lpwstr>
  </property>
  <property fmtid="{D5CDD505-2E9C-101B-9397-08002B2CF9AE}" pid="8" name="MSIP_Label_0c3ffc1c-ef00-4620-9c2f-7d9c1597774b_ContentBits">
    <vt:lpwstr>2</vt:lpwstr>
  </property>
</Properties>
</file>